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20"/>
        <w:gridCol w:w="1080"/>
        <w:gridCol w:w="3780"/>
        <w:gridCol w:w="2988"/>
        <w:gridCol w:w="2360"/>
      </w:tblGrid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y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463550</wp:posOffset>
                      </wp:positionV>
                      <wp:extent cx="21717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717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ppendix 2: List of titl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71pt;height:27pt;mso-wrap-distance-left:9.05pt;mso-wrap-distance-right:9.05pt;mso-wrap-distance-top:0pt;mso-wrap-distance-bottom:0pt;margin-top:-36.5pt;mso-position-vertical-relative:text;margin-left:-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ppendix 2: List of titl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i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al title (not used)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ching title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matching titl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dward Hop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zi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nkstelle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ulius Herburg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dungssteg im Rege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s andere Ufer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te Kreis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Hermann Teu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lenspeicher II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ulenzimmer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gen im Se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Wolfgang Mattheu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bfahrt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nauschifffahrt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 Stepp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teven Izenou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titled Arizon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hopping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er Urwald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nna Mus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mme a smooch!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b mir einen Kuss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öhlenmalerei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dward Hop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htturm in Two Light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htturm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arinettenspieler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dward Hop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wei im Gang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eie Platzwahl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dweg nach Indien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rits van der Berg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nntag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ei Priester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nes Stadtbild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Grant Wo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one City, Iow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ügelige Landschaft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esenrad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rkadij Petro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eb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 Park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te Stadt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Richard Lindn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elefon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heimdiens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 Kreuzigung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aul Kirn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4,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gwerk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in Tag beim Bergwerk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warz auf Weiß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er Kirkeb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jupvand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us am See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ckicht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dvard Munc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ße in Kragerö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nntag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 Knall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Ludwig Jungnicke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ndleben an der Ad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Meer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neval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dward Hop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mat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insame Frau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achenbrut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dward Hop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spect Street, Gloucester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auptstraße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angetön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dward Hop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nne in einem Café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 Café am Eck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zz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mil Schumac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üchenherd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 Herd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eßendes Blau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esenta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lexandre Hog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s gekreuzigte Land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ur Erntezeit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nschnuppen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ernand Lég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igure nude in un bosco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iegstreiben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fte Hügel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ernand Lég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l soldato con la pip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ener Mann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s andere Ufer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George Braq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a Morte. Le Jou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ühstückstisch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wasser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Henri Le Fauconni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esaggio di Meulan Hardricourt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dschaf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auschifffahrt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uan Gr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atura morta con fruttiera e bottiglia d'acqu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illleben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izona Shopping Center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Louis Marcous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a morta con scacchier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iele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b mir einen Kuss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ablo Picass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Zwei Harlekin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undschaf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eßender Himmel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George Braq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u mit Mandolin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u mit Instrumen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ie Platzwahl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ean Metzing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na con ventaglio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u mit Fächer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nservendos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uan Gr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 tre cart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e drei Karten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ügelige Landschaft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ablo Picass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 Italieneri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e Italienerin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 Park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ablo Picass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abbrica a Horta de Ebro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brik unter Palmen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heimdienst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ablo Picass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u in Grü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chdenkliche Frau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zende Schar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ablo Picass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dy with a fa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mencotänzerin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us am Se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uguste Herb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Veduta di un villaggio in collin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e Dorfkirche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f hoher Se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ean Metzing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na con chitarr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u mit Gitarre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Meer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ablo Picass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 drei Musikante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 Straßenmusiker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nsame Frau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ablo Picass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9-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tratto di Ambroise Vollard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kender Mann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uptstraß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ablo Picass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llleben mit Fischen am Fenster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sche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nnenkleid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Roger de La Fresnay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fficina a La Ferté-sous-Jouarr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brik vor der Stad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Herd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ist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uan Gr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aggio a Paoblo Picasso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 Maler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ur Erntezeit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ol LeWi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ll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Zdenek Syk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ien Nr 48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te Kreise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sener Mann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De Es Schwertberg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ckicht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gen im See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ühstückstisch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De Es Schwertberg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elraum 3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bble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ien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mil Schumacher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30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ntur auf Gelb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obus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mil Schumac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ngo Höhlenmalerei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üne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drat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ndre Rozs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venir de la marin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arinettenspieler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tt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Beatriz Milhaz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fonia Nordestin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ebliche Symphonie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ut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Takashi Muraka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n Tan Bo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ter Blick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gelsturm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De Es Schwertberg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geisterung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chtblicke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 drei Karten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mil Schumac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igen und Falle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nte Stad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hige Se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ndre Rozs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mbole hermétique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e Kreuzigung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brik unter Palmen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ranz Kl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anamaker Block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hwarz auf Weiß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ral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ackson Pollo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pinto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ckicht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s Tor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ndre Rozs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itude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 Knall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 Dorfkirch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ackson Pollo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uerra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aufen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u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ackson Pollo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La Donna lunare spezza il cerchio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achenbrut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dloch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ark Rothk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hne Titel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angetöne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u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Renate Lohrman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mingbird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kizze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sch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Thomas Reinh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tung 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ließendes Blau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kästchen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Jill Mas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Road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 nach Oben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 Mal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4:07:00Z</dcterms:created>
  <dc:creator>gernot</dc:creator>
  <dc:description/>
  <cp:keywords/>
  <dc:language>en-US</dc:language>
  <cp:lastModifiedBy>gernot</cp:lastModifiedBy>
  <dcterms:modified xsi:type="dcterms:W3CDTF">2015-07-15T14:16:00Z</dcterms:modified>
  <cp:revision>3</cp:revision>
  <dc:subject/>
  <dc:title>Sty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